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DCCB5" w14:textId="0D28A90D" w:rsidR="005471CD" w:rsidRPr="00AA06E5" w:rsidRDefault="00A215D6" w:rsidP="00424BB6">
      <w:pPr>
        <w:spacing w:line="480" w:lineRule="auto"/>
        <w:rPr>
          <w:b/>
        </w:rPr>
      </w:pPr>
      <w:r w:rsidRPr="00AA06E5">
        <w:rPr>
          <w:b/>
        </w:rPr>
        <w:t>Antibodies Table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79"/>
        <w:gridCol w:w="2136"/>
        <w:gridCol w:w="4500"/>
      </w:tblGrid>
      <w:tr w:rsidR="00424BB6" w:rsidRPr="00424BB6" w14:paraId="2DABF5B7" w14:textId="77777777" w:rsidTr="00424BB6">
        <w:trPr>
          <w:trHeight w:val="1125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59EC" w14:textId="77777777" w:rsidR="00424BB6" w:rsidRPr="00424BB6" w:rsidRDefault="00424BB6" w:rsidP="00424BB6">
            <w:pPr>
              <w:autoSpaceDE/>
              <w:autoSpaceDN/>
              <w:adjustRightInd/>
              <w:jc w:val="both"/>
              <w:rPr>
                <w:b/>
                <w:bCs/>
                <w:color w:val="000000"/>
              </w:rPr>
            </w:pPr>
            <w:r w:rsidRPr="00424BB6">
              <w:rPr>
                <w:b/>
                <w:bCs/>
                <w:color w:val="000000"/>
              </w:rPr>
              <w:t>Peptide/protein target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6F81" w14:textId="77777777" w:rsidR="00424BB6" w:rsidRPr="00424BB6" w:rsidRDefault="00424BB6" w:rsidP="00424BB6">
            <w:pPr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424BB6">
              <w:rPr>
                <w:b/>
                <w:bCs/>
                <w:color w:val="000000"/>
              </w:rPr>
              <w:t>Name of Antibody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6740" w14:textId="77777777" w:rsidR="00424BB6" w:rsidRPr="00424BB6" w:rsidRDefault="00424BB6" w:rsidP="00424BB6">
            <w:pPr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424BB6">
              <w:rPr>
                <w:b/>
                <w:bCs/>
                <w:color w:val="000000"/>
              </w:rPr>
              <w:t>Manufacturer, catalog #, and/or name of individual providing the antibody</w:t>
            </w:r>
          </w:p>
        </w:tc>
      </w:tr>
      <w:tr w:rsidR="00424BB6" w:rsidRPr="00424BB6" w14:paraId="01EDACC1" w14:textId="77777777" w:rsidTr="00424BB6">
        <w:trPr>
          <w:trHeight w:val="54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FC4E" w14:textId="77777777" w:rsidR="00424BB6" w:rsidRPr="00424BB6" w:rsidRDefault="00424BB6" w:rsidP="00424BB6">
            <w:pPr>
              <w:autoSpaceDE/>
              <w:autoSpaceDN/>
              <w:adjustRightInd/>
              <w:jc w:val="both"/>
              <w:rPr>
                <w:color w:val="000000"/>
              </w:rPr>
            </w:pPr>
            <w:r w:rsidRPr="00424BB6">
              <w:rPr>
                <w:color w:val="000000"/>
              </w:rPr>
              <w:t>UNC5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9EB51" w14:textId="77777777" w:rsidR="00424BB6" w:rsidRPr="00424BB6" w:rsidRDefault="00424BB6" w:rsidP="00424BB6">
            <w:pPr>
              <w:autoSpaceDE/>
              <w:autoSpaceDN/>
              <w:adjustRightInd/>
              <w:jc w:val="both"/>
              <w:rPr>
                <w:color w:val="000000"/>
              </w:rPr>
            </w:pPr>
            <w:r w:rsidRPr="00424BB6">
              <w:rPr>
                <w:color w:val="000000"/>
              </w:rPr>
              <w:t>Rb pAB to Unc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55800" w14:textId="77777777" w:rsidR="00424BB6" w:rsidRPr="00424BB6" w:rsidRDefault="00424BB6" w:rsidP="00424BB6">
            <w:pPr>
              <w:autoSpaceDE/>
              <w:autoSpaceDN/>
              <w:adjustRightInd/>
              <w:jc w:val="both"/>
              <w:rPr>
                <w:color w:val="000000"/>
              </w:rPr>
            </w:pPr>
            <w:r w:rsidRPr="00424BB6">
              <w:rPr>
                <w:color w:val="000000"/>
              </w:rPr>
              <w:t>Abcam - ab81165</w:t>
            </w:r>
          </w:p>
        </w:tc>
      </w:tr>
      <w:tr w:rsidR="00424BB6" w:rsidRPr="00424BB6" w14:paraId="63BC28DE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16C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TP6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49CE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63 (4A4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4F6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Santa Cruz - sc-8431</w:t>
            </w:r>
          </w:p>
        </w:tc>
      </w:tr>
      <w:tr w:rsidR="00424BB6" w:rsidRPr="00424BB6" w14:paraId="016A0AFF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BAC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β-ACTIN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D80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Monoclonal Anti-β-Actin Clone AC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A664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Sigma Life Sciences - Cat # A5441</w:t>
            </w:r>
          </w:p>
        </w:tc>
      </w:tr>
      <w:tr w:rsidR="00424BB6" w:rsidRPr="00424BB6" w14:paraId="6E064308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82B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BCL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B65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urified mouse Anti-Bcl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4FC6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BD transduction Laboratories - Cat # 610538</w:t>
            </w:r>
          </w:p>
        </w:tc>
      </w:tr>
      <w:tr w:rsidR="00424BB6" w:rsidRPr="00424BB6" w14:paraId="61B9A179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7D86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EGFR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3BA6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EGFR (1005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0B1A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Santa Cruz Biotechnology - sc-03</w:t>
            </w:r>
          </w:p>
        </w:tc>
      </w:tr>
      <w:tr w:rsidR="00424BB6" w:rsidRPr="00424BB6" w14:paraId="3E71590C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89EB" w14:textId="4F1EA34F" w:rsidR="00424BB6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Estrogen R</w:t>
            </w:r>
            <w:r w:rsidR="00424BB6" w:rsidRPr="00424BB6">
              <w:rPr>
                <w:color w:val="000000"/>
              </w:rPr>
              <w:t>eceptor alph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CE31" w14:textId="78987F8D" w:rsidR="00424BB6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ER</w:t>
            </w:r>
            <w:r w:rsidR="00424BB6" w:rsidRPr="00424BB6">
              <w:rPr>
                <w:color w:val="000000"/>
              </w:rPr>
              <w:t>α (HC-20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1520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Santa Cruz Biotechnology - sc-543</w:t>
            </w:r>
          </w:p>
        </w:tc>
      </w:tr>
      <w:tr w:rsidR="00424BB6" w:rsidRPr="00424BB6" w14:paraId="4C595A5C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F4D5" w14:textId="78C0C65D" w:rsidR="00424BB6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Estrogen R</w:t>
            </w:r>
            <w:r w:rsidR="00424BB6" w:rsidRPr="00424BB6">
              <w:rPr>
                <w:color w:val="000000"/>
              </w:rPr>
              <w:t>eceptor alph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5031" w14:textId="0BD9D2F1" w:rsidR="00424BB6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ER</w:t>
            </w:r>
            <w:r w:rsidR="00424BB6" w:rsidRPr="00424BB6">
              <w:rPr>
                <w:color w:val="000000"/>
              </w:rPr>
              <w:t>α (F-10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4635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Santa Cruz Biotechnology - sc-8002</w:t>
            </w:r>
          </w:p>
        </w:tc>
      </w:tr>
      <w:tr w:rsidR="00C55A87" w:rsidRPr="00424BB6" w14:paraId="6AD229F5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09258" w14:textId="60010F39" w:rsidR="00C55A87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hospho-Estrogen Receptor alpha S1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B05BA" w14:textId="34E31D32" w:rsidR="00C55A87" w:rsidRPr="00C55A87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ER</w:t>
            </w:r>
            <w:r>
              <w:rPr>
                <w:rFonts w:ascii="Symbol" w:hAnsi="Symbol"/>
                <w:color w:val="000000"/>
              </w:rPr>
              <w:t></w:t>
            </w:r>
            <w:r>
              <w:rPr>
                <w:color w:val="000000"/>
              </w:rPr>
              <w:t>S1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5630" w14:textId="182197C4" w:rsidR="00C55A87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Cell Signaling 2511</w:t>
            </w:r>
          </w:p>
        </w:tc>
      </w:tr>
      <w:tr w:rsidR="00C55A87" w:rsidRPr="00424BB6" w14:paraId="6C71B8F0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356A5" w14:textId="4968D06B" w:rsidR="00C55A87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hospho-Estrogen Receptor alpha S16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FBBD5" w14:textId="28AACE69" w:rsidR="00C55A87" w:rsidRPr="00C55A87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ER</w:t>
            </w:r>
            <w:r>
              <w:rPr>
                <w:rFonts w:ascii="Symbol" w:hAnsi="Symbol"/>
                <w:color w:val="000000"/>
              </w:rPr>
              <w:t></w:t>
            </w:r>
            <w:r>
              <w:rPr>
                <w:color w:val="000000"/>
              </w:rPr>
              <w:t>S16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57D38" w14:textId="624AC875" w:rsidR="00C55A87" w:rsidRPr="00424BB6" w:rsidRDefault="00C55A87" w:rsidP="00424BB6">
            <w:pPr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QED Biosciences, INC 43073</w:t>
            </w:r>
            <w:bookmarkStart w:id="0" w:name="_GoBack"/>
            <w:bookmarkEnd w:id="0"/>
          </w:p>
        </w:tc>
      </w:tr>
      <w:tr w:rsidR="00424BB6" w:rsidRPr="00424BB6" w14:paraId="491A1B20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65F9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Total AK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C02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kt rabbit A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331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9272BC</w:t>
            </w:r>
          </w:p>
        </w:tc>
      </w:tr>
      <w:tr w:rsidR="00424BB6" w:rsidRPr="00424BB6" w14:paraId="4016CAF5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7AC3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AKT (S47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400A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Akt (S473) Rabbit A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9820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9271S</w:t>
            </w:r>
          </w:p>
        </w:tc>
      </w:tr>
      <w:tr w:rsidR="00424BB6" w:rsidRPr="00424BB6" w14:paraId="534A31B5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EFD9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ERK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1F51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44/42 MAP Kinase Antibod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24D7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9102</w:t>
            </w:r>
          </w:p>
        </w:tc>
      </w:tr>
      <w:tr w:rsidR="00424BB6" w:rsidRPr="00424BB6" w14:paraId="6D05BC33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D24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Total ERK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F2B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ERK 1 (K-23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392A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Santa Cruz Biotechnology - sc-94</w:t>
            </w:r>
          </w:p>
        </w:tc>
      </w:tr>
      <w:tr w:rsidR="00424BB6" w:rsidRPr="00424BB6" w14:paraId="3E1229C5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D65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KT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3535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kt1 (2H10) mouse mA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E50E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2967S</w:t>
            </w:r>
          </w:p>
        </w:tc>
      </w:tr>
      <w:tr w:rsidR="00424BB6" w:rsidRPr="00424BB6" w14:paraId="4AB99D1E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42AE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KT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FE6D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kt2 (L7B2) mouse mA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870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5239S</w:t>
            </w:r>
          </w:p>
        </w:tc>
      </w:tr>
      <w:tr w:rsidR="00424BB6" w:rsidRPr="00424BB6" w14:paraId="730457A5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65E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AKT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5A17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Akt1 (S473) (DF10) Rabbit mAb (Akt1 specific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FD25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9018BC</w:t>
            </w:r>
          </w:p>
        </w:tc>
      </w:tr>
      <w:tr w:rsidR="00424BB6" w:rsidRPr="00424BB6" w14:paraId="1A26C2A6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41A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AKT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DFC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-AKt2 (S474) (D3H2) Rabbit mAB (Akt2 specific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0C3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8599S</w:t>
            </w:r>
          </w:p>
        </w:tc>
      </w:tr>
      <w:tr w:rsidR="00424BB6" w:rsidRPr="00424BB6" w14:paraId="45D3B39B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08F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MECOM (EVI-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8B9A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Evi-1 (C50E1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8DE7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ell Signaling Technologies - Cat #2593S</w:t>
            </w:r>
          </w:p>
        </w:tc>
      </w:tr>
      <w:tr w:rsidR="00424BB6" w:rsidRPr="00424BB6" w14:paraId="7365A340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0F3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4709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271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</w:p>
        </w:tc>
      </w:tr>
      <w:tr w:rsidR="00424BB6" w:rsidRPr="00424BB6" w14:paraId="6E5B3D44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EC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ytokeratin 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44F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nti-Cytokeratin 14 [LL002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968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bcam - ab7800</w:t>
            </w:r>
          </w:p>
        </w:tc>
      </w:tr>
      <w:tr w:rsidR="00424BB6" w:rsidRPr="00424BB6" w14:paraId="07583C4E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53B0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lastRenderedPageBreak/>
              <w:t>Cytokeratin 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55AF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nti-Cytokeratin 19 antibody [EP1580Y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171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bcam - ab52625</w:t>
            </w:r>
          </w:p>
        </w:tc>
      </w:tr>
      <w:tr w:rsidR="00424BB6" w:rsidRPr="00424BB6" w14:paraId="18B314D2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397A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DF8D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0315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</w:p>
        </w:tc>
      </w:tr>
      <w:tr w:rsidR="00424BB6" w:rsidRPr="00424BB6" w14:paraId="11C16C8D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8E1D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D2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AF80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E Mouse Anti-Human CD2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77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BD Pharmigen - Cat # 555428</w:t>
            </w:r>
          </w:p>
        </w:tc>
      </w:tr>
      <w:tr w:rsidR="00424BB6" w:rsidRPr="00424BB6" w14:paraId="515D6657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222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D4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3691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PC Mouse Anti-Human CD4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30F1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BD Pharmigen - Cat # 559942</w:t>
            </w:r>
          </w:p>
        </w:tc>
      </w:tr>
      <w:tr w:rsidR="00424BB6" w:rsidRPr="00424BB6" w14:paraId="43E32C2C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FAD0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IgG-Isotype Control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C3E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PE Mouse IgG1 κ Isotype Contro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FDB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BD Pharmigen - Cat # 555749</w:t>
            </w:r>
          </w:p>
        </w:tc>
      </w:tr>
      <w:tr w:rsidR="00424BB6" w:rsidRPr="00424BB6" w14:paraId="21B77905" w14:textId="77777777" w:rsidTr="00424BB6">
        <w:trPr>
          <w:trHeight w:val="28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73E4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IgG-Isotype Control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DEDA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APC Mouse IgG2a κ Isotype Contro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0FC2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BD Pharmigen - Cat # 555576</w:t>
            </w:r>
          </w:p>
        </w:tc>
      </w:tr>
      <w:tr w:rsidR="00424BB6" w:rsidRPr="00424BB6" w14:paraId="011BE6CD" w14:textId="77777777" w:rsidTr="00424BB6">
        <w:trPr>
          <w:trHeight w:val="33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6BE4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EPCAM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D0B6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CD 326 (EpCAM)-P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A983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MACS Miltenyl Biotec - Cat # 130-091-253</w:t>
            </w:r>
          </w:p>
        </w:tc>
      </w:tr>
      <w:tr w:rsidR="00424BB6" w:rsidRPr="00424BB6" w14:paraId="09438922" w14:textId="77777777" w:rsidTr="00424BB6">
        <w:trPr>
          <w:trHeight w:val="330"/>
        </w:trPr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02A4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Integrin β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C21F2" w14:textId="77777777" w:rsidR="00424BB6" w:rsidRPr="00424BB6" w:rsidRDefault="00424BB6" w:rsidP="00424BB6">
            <w:pPr>
              <w:autoSpaceDE/>
              <w:autoSpaceDN/>
              <w:adjustRightInd/>
            </w:pPr>
            <w:r w:rsidRPr="00424BB6">
              <w:t>anti-hIntegrin β6 APC conjugated mouse IgG2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3A7C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R &amp; D systems - FAB4155A</w:t>
            </w:r>
          </w:p>
        </w:tc>
      </w:tr>
      <w:tr w:rsidR="00424BB6" w:rsidRPr="00424BB6" w14:paraId="084B4790" w14:textId="77777777" w:rsidTr="00424BB6">
        <w:trPr>
          <w:trHeight w:val="33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7E8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Integrin α6 (CD49f)</w:t>
            </w: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AD613" w14:textId="77777777" w:rsidR="00424BB6" w:rsidRPr="00424BB6" w:rsidRDefault="00424BB6" w:rsidP="00424BB6">
            <w:pPr>
              <w:autoSpaceDE/>
              <w:autoSpaceDN/>
              <w:adjustRightInd/>
            </w:pPr>
            <w:r w:rsidRPr="00424BB6">
              <w:t>anti-h/M/BIntegrin α6 APC conjugated rat IgG2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8E6B" w14:textId="77777777" w:rsidR="00424BB6" w:rsidRPr="00424BB6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R &amp; D systems - FAB13501A</w:t>
            </w:r>
          </w:p>
        </w:tc>
      </w:tr>
      <w:tr w:rsidR="00424BB6" w:rsidRPr="00424BB6" w14:paraId="491B3339" w14:textId="77777777" w:rsidTr="00424BB6">
        <w:trPr>
          <w:trHeight w:val="330"/>
        </w:trPr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04A0" w14:textId="034059FF" w:rsidR="00424BB6" w:rsidRPr="00424BB6" w:rsidRDefault="00905E84" w:rsidP="00424BB6">
            <w:pPr>
              <w:autoSpaceDE/>
              <w:autoSpaceDN/>
              <w:adjustRightInd/>
              <w:rPr>
                <w:color w:val="000000"/>
              </w:rPr>
            </w:pPr>
            <w:r w:rsidRPr="00FB32EE">
              <w:rPr>
                <w:rFonts w:ascii="Lucida Grande" w:hAnsi="Lucida Grande" w:cs="Lucida Grande"/>
                <w:b/>
                <w:color w:val="000000"/>
              </w:rPr>
              <w:t>Δ</w:t>
            </w:r>
            <w:r w:rsidRPr="00905E84">
              <w:rPr>
                <w:color w:val="000000"/>
              </w:rPr>
              <w:t>Np6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5980" w14:textId="35D3741A" w:rsidR="00424BB6" w:rsidRPr="00905E84" w:rsidRDefault="00424BB6" w:rsidP="00424BB6">
            <w:pPr>
              <w:autoSpaceDE/>
              <w:autoSpaceDN/>
              <w:adjustRightInd/>
              <w:rPr>
                <w:color w:val="000000"/>
              </w:rPr>
            </w:pPr>
            <w:r w:rsidRPr="00424BB6">
              <w:rPr>
                <w:color w:val="000000"/>
              </w:rPr>
              <w:t> </w:t>
            </w:r>
            <w:r w:rsidR="00905E84">
              <w:rPr>
                <w:color w:val="000000"/>
              </w:rPr>
              <w:t>Purified anti-p63 (</w:t>
            </w:r>
            <w:r w:rsidR="00905E84" w:rsidRPr="00FF7994">
              <w:rPr>
                <w:rFonts w:ascii="Lucida Grande" w:hAnsi="Lucida Grande" w:cs="Lucida Grande"/>
                <w:b/>
                <w:color w:val="000000"/>
              </w:rPr>
              <w:t>Δ</w:t>
            </w:r>
            <w:r w:rsidR="00905E84">
              <w:rPr>
                <w:b/>
                <w:color w:val="000000"/>
              </w:rPr>
              <w:t xml:space="preserve">) </w:t>
            </w:r>
            <w:r w:rsidR="00905E84" w:rsidRPr="00905E84">
              <w:rPr>
                <w:color w:val="000000"/>
              </w:rPr>
              <w:t>antibody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94225" w14:textId="0C19DF64" w:rsidR="00424BB6" w:rsidRPr="00424BB6" w:rsidRDefault="00424BB6" w:rsidP="00424BB6">
            <w:pPr>
              <w:autoSpaceDE/>
              <w:autoSpaceDN/>
              <w:adjustRightInd/>
            </w:pPr>
            <w:r w:rsidRPr="00424BB6">
              <w:t> </w:t>
            </w:r>
            <w:r w:rsidR="00905E84">
              <w:t>Biolegend- Cat #619001</w:t>
            </w:r>
          </w:p>
        </w:tc>
      </w:tr>
    </w:tbl>
    <w:p w14:paraId="5FEC6149" w14:textId="77777777" w:rsidR="00424BB6" w:rsidRDefault="00424BB6" w:rsidP="005471CD">
      <w:pPr>
        <w:spacing w:line="480" w:lineRule="auto"/>
        <w:ind w:firstLine="720"/>
      </w:pPr>
    </w:p>
    <w:p w14:paraId="15116EEE" w14:textId="174523A0" w:rsidR="00456FA5" w:rsidRDefault="00456FA5" w:rsidP="00456FA5">
      <w:pPr>
        <w:spacing w:line="480" w:lineRule="auto"/>
        <w:rPr>
          <w:b/>
        </w:rPr>
      </w:pPr>
    </w:p>
    <w:tbl>
      <w:tblPr>
        <w:tblStyle w:val="TableGrid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2475"/>
        <w:gridCol w:w="6381"/>
      </w:tblGrid>
      <w:tr w:rsidR="00AA06E5" w:rsidRPr="009F2671" w14:paraId="32FAB304" w14:textId="77777777" w:rsidTr="00AA06E5">
        <w:trPr>
          <w:trHeight w:val="440"/>
        </w:trPr>
        <w:tc>
          <w:tcPr>
            <w:tcW w:w="8856" w:type="dxa"/>
            <w:gridSpan w:val="2"/>
            <w:vAlign w:val="center"/>
          </w:tcPr>
          <w:p w14:paraId="277447FE" w14:textId="52747BD4" w:rsidR="00AA06E5" w:rsidRPr="009F2671" w:rsidRDefault="00AA06E5" w:rsidP="00AA06E5">
            <w:pPr>
              <w:jc w:val="center"/>
            </w:pPr>
            <w:r w:rsidRPr="00456FA5">
              <w:rPr>
                <w:b/>
              </w:rPr>
              <w:t>Primers used in this study</w:t>
            </w:r>
          </w:p>
        </w:tc>
      </w:tr>
      <w:tr w:rsidR="00AA06E5" w:rsidRPr="009F2671" w14:paraId="7B343E46" w14:textId="77777777" w:rsidTr="00AA06E5">
        <w:trPr>
          <w:trHeight w:val="440"/>
        </w:trPr>
        <w:tc>
          <w:tcPr>
            <w:tcW w:w="2475" w:type="dxa"/>
            <w:vAlign w:val="center"/>
          </w:tcPr>
          <w:p w14:paraId="117400D6" w14:textId="77777777" w:rsidR="00AA06E5" w:rsidRPr="009F2671" w:rsidRDefault="00AA06E5" w:rsidP="00AA06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81" w:type="dxa"/>
            <w:vAlign w:val="center"/>
          </w:tcPr>
          <w:p w14:paraId="2A50DCD2" w14:textId="77777777" w:rsidR="00AA06E5" w:rsidRPr="009F2671" w:rsidRDefault="00AA06E5" w:rsidP="00AA06E5">
            <w:pPr>
              <w:jc w:val="center"/>
              <w:rPr>
                <w:sz w:val="24"/>
                <w:szCs w:val="24"/>
              </w:rPr>
            </w:pPr>
            <w:r w:rsidRPr="009F2671">
              <w:rPr>
                <w:sz w:val="24"/>
                <w:szCs w:val="24"/>
              </w:rPr>
              <w:t>Primer Sequence (5’-</w:t>
            </w:r>
            <w:r>
              <w:rPr>
                <w:sz w:val="24"/>
                <w:szCs w:val="24"/>
              </w:rPr>
              <w:t xml:space="preserve"> </w:t>
            </w:r>
            <w:r w:rsidRPr="009F2671">
              <w:rPr>
                <w:sz w:val="24"/>
                <w:szCs w:val="24"/>
              </w:rPr>
              <w:t>3’)</w:t>
            </w:r>
          </w:p>
        </w:tc>
      </w:tr>
      <w:tr w:rsidR="00AA06E5" w:rsidRPr="000B20D7" w14:paraId="34DBFD87" w14:textId="77777777" w:rsidTr="00AA06E5">
        <w:trPr>
          <w:trHeight w:val="605"/>
        </w:trPr>
        <w:tc>
          <w:tcPr>
            <w:tcW w:w="2475" w:type="dxa"/>
            <w:vAlign w:val="center"/>
          </w:tcPr>
          <w:p w14:paraId="1E460967" w14:textId="77777777" w:rsidR="00AA06E5" w:rsidRDefault="00AA06E5" w:rsidP="00AA06E5">
            <w:pPr>
              <w:jc w:val="center"/>
              <w:rPr>
                <w:i/>
                <w:sz w:val="24"/>
                <w:szCs w:val="24"/>
              </w:rPr>
            </w:pPr>
            <w:r w:rsidRPr="006A097E">
              <w:rPr>
                <w:i/>
                <w:sz w:val="24"/>
                <w:szCs w:val="24"/>
              </w:rPr>
              <w:t>ACTB</w:t>
            </w:r>
          </w:p>
        </w:tc>
        <w:tc>
          <w:tcPr>
            <w:tcW w:w="6381" w:type="dxa"/>
            <w:vAlign w:val="center"/>
          </w:tcPr>
          <w:p w14:paraId="7FE38590" w14:textId="77777777" w:rsidR="00AA06E5" w:rsidRPr="006A097E" w:rsidRDefault="00AA06E5" w:rsidP="00AA06E5">
            <w:r w:rsidRPr="006A097E">
              <w:t xml:space="preserve">Forward: </w:t>
            </w:r>
            <w:r>
              <w:t>AAT-GRG-GCC-GAG-GAC-TTT-GAT-TGC</w:t>
            </w:r>
          </w:p>
          <w:p w14:paraId="5687DAA6" w14:textId="77777777" w:rsidR="00AA06E5" w:rsidRPr="000B20D7" w:rsidRDefault="00AA06E5" w:rsidP="00AA06E5">
            <w:r w:rsidRPr="006A097E">
              <w:t>Reverse:</w:t>
            </w:r>
            <w:r>
              <w:t xml:space="preserve"> AGG-ATG-GCA-AGG-GAC-TTC-CTG-TAA</w:t>
            </w:r>
          </w:p>
        </w:tc>
      </w:tr>
      <w:tr w:rsidR="00AA06E5" w:rsidRPr="006A097E" w14:paraId="54C90962" w14:textId="77777777" w:rsidTr="00AA06E5">
        <w:trPr>
          <w:trHeight w:val="605"/>
        </w:trPr>
        <w:tc>
          <w:tcPr>
            <w:tcW w:w="2475" w:type="dxa"/>
            <w:vAlign w:val="center"/>
          </w:tcPr>
          <w:p w14:paraId="7699FB1B" w14:textId="77777777" w:rsidR="00AA06E5" w:rsidRPr="006A097E" w:rsidRDefault="00AA06E5" w:rsidP="00AA06E5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OX2</w:t>
            </w:r>
          </w:p>
        </w:tc>
        <w:tc>
          <w:tcPr>
            <w:tcW w:w="6381" w:type="dxa"/>
            <w:vAlign w:val="center"/>
          </w:tcPr>
          <w:p w14:paraId="0C433D90" w14:textId="77777777" w:rsidR="00AA06E5" w:rsidRPr="000D01A5" w:rsidRDefault="00AA06E5" w:rsidP="00AA06E5">
            <w:r w:rsidRPr="000D01A5">
              <w:t xml:space="preserve">Forward: </w:t>
            </w:r>
            <w:r>
              <w:t>CAC-ATG-AAG-GAG-CAC-CCG-GAT-TAT</w:t>
            </w:r>
          </w:p>
          <w:p w14:paraId="0A9D6F71" w14:textId="77777777" w:rsidR="00AA06E5" w:rsidRPr="006A097E" w:rsidRDefault="00AA06E5" w:rsidP="00AA06E5">
            <w:r w:rsidRPr="000D01A5">
              <w:t xml:space="preserve">Reverse: </w:t>
            </w:r>
            <w:r>
              <w:t>GTT-CAT-GTG-GGC-GAA-CTG-TCC-AT</w:t>
            </w:r>
          </w:p>
        </w:tc>
      </w:tr>
      <w:tr w:rsidR="00AA06E5" w:rsidRPr="000B20D7" w14:paraId="2C0D03B3" w14:textId="77777777" w:rsidTr="00AA06E5">
        <w:trPr>
          <w:trHeight w:val="605"/>
        </w:trPr>
        <w:tc>
          <w:tcPr>
            <w:tcW w:w="2475" w:type="dxa"/>
            <w:vAlign w:val="center"/>
          </w:tcPr>
          <w:p w14:paraId="3F79CB72" w14:textId="77777777" w:rsidR="00AA06E5" w:rsidRPr="009F2671" w:rsidRDefault="00AA06E5" w:rsidP="00AA06E5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Ap63</w:t>
            </w:r>
          </w:p>
        </w:tc>
        <w:tc>
          <w:tcPr>
            <w:tcW w:w="6381" w:type="dxa"/>
            <w:vAlign w:val="center"/>
          </w:tcPr>
          <w:p w14:paraId="3E7E9BE5" w14:textId="77777777" w:rsidR="00AA06E5" w:rsidRPr="000B20D7" w:rsidRDefault="00AA06E5" w:rsidP="00AA06E5">
            <w:r w:rsidRPr="000B20D7">
              <w:t xml:space="preserve">Forward: </w:t>
            </w:r>
            <w:r>
              <w:t>GTG-CGA-CAA-ACA-AGA-TTG-AGA-TTA-G</w:t>
            </w:r>
          </w:p>
          <w:p w14:paraId="1A2F84F9" w14:textId="77777777" w:rsidR="00AA06E5" w:rsidRPr="000B20D7" w:rsidRDefault="00AA06E5" w:rsidP="00AA06E5">
            <w:r w:rsidRPr="000B20D7">
              <w:t xml:space="preserve">Reverse: </w:t>
            </w:r>
            <w:r>
              <w:t>TGT-TCA-GGA-GCC-CCA-GGT-T</w:t>
            </w:r>
          </w:p>
        </w:tc>
      </w:tr>
      <w:tr w:rsidR="00AA06E5" w:rsidRPr="000B20D7" w14:paraId="3CAFF6C0" w14:textId="77777777" w:rsidTr="00AA06E5">
        <w:trPr>
          <w:trHeight w:val="605"/>
        </w:trPr>
        <w:tc>
          <w:tcPr>
            <w:tcW w:w="2475" w:type="dxa"/>
            <w:vAlign w:val="center"/>
          </w:tcPr>
          <w:p w14:paraId="0A53A932" w14:textId="77777777" w:rsidR="00AA06E5" w:rsidRPr="009F2671" w:rsidRDefault="00AA06E5" w:rsidP="00AA06E5">
            <w:pPr>
              <w:jc w:val="center"/>
              <w:rPr>
                <w:i/>
                <w:sz w:val="24"/>
                <w:szCs w:val="24"/>
              </w:rPr>
            </w:pPr>
            <w:r w:rsidRPr="00C86954">
              <w:rPr>
                <w:i/>
                <w:sz w:val="24"/>
                <w:szCs w:val="24"/>
              </w:rPr>
              <w:t>∆N</w:t>
            </w:r>
            <w:r>
              <w:rPr>
                <w:i/>
                <w:sz w:val="24"/>
                <w:szCs w:val="24"/>
              </w:rPr>
              <w:t>p63</w:t>
            </w:r>
          </w:p>
        </w:tc>
        <w:tc>
          <w:tcPr>
            <w:tcW w:w="6381" w:type="dxa"/>
            <w:vAlign w:val="center"/>
          </w:tcPr>
          <w:p w14:paraId="468E9B5C" w14:textId="77777777" w:rsidR="00AA06E5" w:rsidRDefault="00AA06E5" w:rsidP="00AA06E5">
            <w:r w:rsidRPr="000B20D7">
              <w:t xml:space="preserve">Forward: </w:t>
            </w:r>
            <w:r>
              <w:t>AAA-GGA-CAG-CAG-CAT-TGA-TCA-A</w:t>
            </w:r>
          </w:p>
          <w:p w14:paraId="67EAFB1A" w14:textId="77777777" w:rsidR="00AA06E5" w:rsidRPr="000B20D7" w:rsidRDefault="00AA06E5" w:rsidP="00AA06E5">
            <w:r w:rsidRPr="000B20D7">
              <w:t xml:space="preserve">Reverse: </w:t>
            </w:r>
            <w:r>
              <w:t xml:space="preserve"> </w:t>
            </w:r>
            <w:r w:rsidRPr="00C86954">
              <w:t>TGT-TCA-GGA-GCC-CCA-GGT-T</w:t>
            </w:r>
          </w:p>
        </w:tc>
      </w:tr>
    </w:tbl>
    <w:p w14:paraId="36F5C901" w14:textId="77777777" w:rsidR="00456FA5" w:rsidRPr="00172243" w:rsidRDefault="00456FA5" w:rsidP="00456FA5">
      <w:pPr>
        <w:rPr>
          <w:b/>
        </w:rPr>
      </w:pPr>
      <w:r w:rsidRPr="00172243">
        <w:rPr>
          <w:b/>
        </w:rPr>
        <w:t>Quantitative RT-PCR primers</w:t>
      </w:r>
      <w:r>
        <w:rPr>
          <w:b/>
        </w:rPr>
        <w:t xml:space="preserve"> (qPCR)</w:t>
      </w:r>
    </w:p>
    <w:p w14:paraId="0E2CF971" w14:textId="77777777" w:rsidR="00456FA5" w:rsidRDefault="00456FA5" w:rsidP="00456FA5"/>
    <w:p w14:paraId="22EDC350" w14:textId="77777777" w:rsidR="00456FA5" w:rsidRDefault="00456FA5" w:rsidP="00456FA5">
      <w:pPr>
        <w:rPr>
          <w:b/>
        </w:rPr>
      </w:pPr>
    </w:p>
    <w:p w14:paraId="017A2B59" w14:textId="77777777" w:rsidR="00456FA5" w:rsidRPr="00172243" w:rsidRDefault="00456FA5" w:rsidP="00456FA5">
      <w:pPr>
        <w:rPr>
          <w:b/>
        </w:rPr>
      </w:pPr>
      <w:r w:rsidRPr="00172243">
        <w:rPr>
          <w:b/>
        </w:rPr>
        <w:t xml:space="preserve">TaqMan prob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6365"/>
      </w:tblGrid>
      <w:tr w:rsidR="00456FA5" w:rsidRPr="009F2671" w14:paraId="527A0F83" w14:textId="77777777" w:rsidTr="00A215D6">
        <w:trPr>
          <w:trHeight w:val="440"/>
        </w:trPr>
        <w:tc>
          <w:tcPr>
            <w:tcW w:w="2491" w:type="dxa"/>
            <w:vAlign w:val="center"/>
          </w:tcPr>
          <w:p w14:paraId="46DD99F9" w14:textId="77777777" w:rsidR="00456FA5" w:rsidRPr="009F2671" w:rsidRDefault="00456FA5" w:rsidP="000A513C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TB</w:t>
            </w:r>
          </w:p>
        </w:tc>
        <w:tc>
          <w:tcPr>
            <w:tcW w:w="6365" w:type="dxa"/>
            <w:vAlign w:val="center"/>
          </w:tcPr>
          <w:p w14:paraId="3E68B87B" w14:textId="77777777" w:rsidR="00456FA5" w:rsidRPr="009F2671" w:rsidRDefault="00456FA5" w:rsidP="000A513C">
            <w:pPr>
              <w:jc w:val="center"/>
              <w:rPr>
                <w:sz w:val="24"/>
                <w:szCs w:val="24"/>
              </w:rPr>
            </w:pPr>
            <w:r>
              <w:t>Hs01060665_g1</w:t>
            </w:r>
          </w:p>
        </w:tc>
      </w:tr>
      <w:tr w:rsidR="00456FA5" w:rsidRPr="009F2671" w14:paraId="05BF7031" w14:textId="77777777" w:rsidTr="00A215D6">
        <w:trPr>
          <w:trHeight w:val="607"/>
        </w:trPr>
        <w:tc>
          <w:tcPr>
            <w:tcW w:w="2491" w:type="dxa"/>
            <w:vAlign w:val="center"/>
          </w:tcPr>
          <w:p w14:paraId="2FB203B6" w14:textId="77777777" w:rsidR="00456FA5" w:rsidRPr="009F2671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CL2</w:t>
            </w:r>
          </w:p>
        </w:tc>
        <w:tc>
          <w:tcPr>
            <w:tcW w:w="6365" w:type="dxa"/>
            <w:vAlign w:val="center"/>
          </w:tcPr>
          <w:p w14:paraId="5B451EE7" w14:textId="77777777" w:rsidR="00456FA5" w:rsidRPr="0070596F" w:rsidRDefault="00456FA5" w:rsidP="000A513C">
            <w:pPr>
              <w:jc w:val="center"/>
            </w:pPr>
            <w:r>
              <w:t>Hs00608023_m1</w:t>
            </w:r>
          </w:p>
        </w:tc>
      </w:tr>
      <w:tr w:rsidR="00456FA5" w:rsidRPr="00BD2F8C" w14:paraId="7E64B244" w14:textId="77777777" w:rsidTr="00A215D6">
        <w:trPr>
          <w:trHeight w:val="607"/>
        </w:trPr>
        <w:tc>
          <w:tcPr>
            <w:tcW w:w="2491" w:type="dxa"/>
            <w:vAlign w:val="center"/>
          </w:tcPr>
          <w:p w14:paraId="1C3FCD56" w14:textId="77777777" w:rsidR="00456FA5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POBEC3B</w:t>
            </w:r>
          </w:p>
        </w:tc>
        <w:tc>
          <w:tcPr>
            <w:tcW w:w="6365" w:type="dxa"/>
            <w:vAlign w:val="center"/>
          </w:tcPr>
          <w:p w14:paraId="56B5254C" w14:textId="77777777" w:rsidR="00456FA5" w:rsidRPr="00BD2F8C" w:rsidRDefault="00456FA5" w:rsidP="000A513C">
            <w:pPr>
              <w:jc w:val="center"/>
            </w:pPr>
            <w:r>
              <w:t>Hs00358981_m1</w:t>
            </w:r>
          </w:p>
        </w:tc>
      </w:tr>
      <w:tr w:rsidR="00456FA5" w:rsidRPr="009F2671" w14:paraId="2633F0ED" w14:textId="77777777" w:rsidTr="00A215D6">
        <w:trPr>
          <w:trHeight w:val="607"/>
        </w:trPr>
        <w:tc>
          <w:tcPr>
            <w:tcW w:w="2491" w:type="dxa"/>
            <w:vAlign w:val="center"/>
          </w:tcPr>
          <w:p w14:paraId="62EB312A" w14:textId="77777777" w:rsidR="00456FA5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LF5</w:t>
            </w:r>
          </w:p>
        </w:tc>
        <w:tc>
          <w:tcPr>
            <w:tcW w:w="6365" w:type="dxa"/>
            <w:vAlign w:val="center"/>
          </w:tcPr>
          <w:p w14:paraId="73C9F7CA" w14:textId="77777777" w:rsidR="00456FA5" w:rsidRDefault="00456FA5" w:rsidP="000A513C">
            <w:pPr>
              <w:jc w:val="center"/>
            </w:pPr>
            <w:r>
              <w:t>Hs01063022_m1</w:t>
            </w:r>
          </w:p>
        </w:tc>
      </w:tr>
      <w:tr w:rsidR="00456FA5" w:rsidRPr="009F2671" w14:paraId="122A9C6E" w14:textId="77777777" w:rsidTr="00A215D6">
        <w:trPr>
          <w:trHeight w:val="607"/>
        </w:trPr>
        <w:tc>
          <w:tcPr>
            <w:tcW w:w="2491" w:type="dxa"/>
            <w:vAlign w:val="center"/>
          </w:tcPr>
          <w:p w14:paraId="480DEF72" w14:textId="77777777" w:rsidR="00456FA5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TN4</w:t>
            </w:r>
          </w:p>
        </w:tc>
        <w:tc>
          <w:tcPr>
            <w:tcW w:w="6365" w:type="dxa"/>
            <w:vAlign w:val="center"/>
          </w:tcPr>
          <w:p w14:paraId="59A7B72A" w14:textId="77777777" w:rsidR="00456FA5" w:rsidRPr="0070596F" w:rsidRDefault="00456FA5" w:rsidP="000A513C">
            <w:pPr>
              <w:jc w:val="center"/>
            </w:pPr>
            <w:r>
              <w:t>Hs00221915_m1</w:t>
            </w:r>
          </w:p>
        </w:tc>
      </w:tr>
      <w:tr w:rsidR="00456FA5" w:rsidRPr="009F2671" w14:paraId="7D158A26" w14:textId="77777777" w:rsidTr="00A215D6">
        <w:trPr>
          <w:trHeight w:val="607"/>
        </w:trPr>
        <w:tc>
          <w:tcPr>
            <w:tcW w:w="2491" w:type="dxa"/>
            <w:vAlign w:val="center"/>
          </w:tcPr>
          <w:p w14:paraId="07BFD718" w14:textId="77777777" w:rsidR="00456FA5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GR</w:t>
            </w:r>
          </w:p>
        </w:tc>
        <w:tc>
          <w:tcPr>
            <w:tcW w:w="6365" w:type="dxa"/>
            <w:vAlign w:val="center"/>
          </w:tcPr>
          <w:p w14:paraId="65AB70DC" w14:textId="77777777" w:rsidR="00456FA5" w:rsidRPr="0070596F" w:rsidRDefault="00456FA5" w:rsidP="000A513C">
            <w:pPr>
              <w:jc w:val="center"/>
            </w:pPr>
            <w:r>
              <w:t>Hs01556702_m1</w:t>
            </w:r>
          </w:p>
        </w:tc>
      </w:tr>
      <w:tr w:rsidR="00456FA5" w:rsidRPr="009F2671" w14:paraId="1E1AF2DD" w14:textId="77777777" w:rsidTr="00A215D6">
        <w:trPr>
          <w:trHeight w:val="607"/>
        </w:trPr>
        <w:tc>
          <w:tcPr>
            <w:tcW w:w="2491" w:type="dxa"/>
            <w:vAlign w:val="center"/>
          </w:tcPr>
          <w:p w14:paraId="3E61D907" w14:textId="77777777" w:rsidR="00456FA5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NC5A</w:t>
            </w:r>
          </w:p>
        </w:tc>
        <w:tc>
          <w:tcPr>
            <w:tcW w:w="6365" w:type="dxa"/>
            <w:vAlign w:val="center"/>
          </w:tcPr>
          <w:p w14:paraId="4ACFB9E2" w14:textId="77777777" w:rsidR="00456FA5" w:rsidRDefault="00456FA5" w:rsidP="000A513C">
            <w:pPr>
              <w:jc w:val="center"/>
            </w:pPr>
            <w:r>
              <w:t>Hs00293338_m1</w:t>
            </w:r>
          </w:p>
        </w:tc>
      </w:tr>
    </w:tbl>
    <w:p w14:paraId="43E72C9A" w14:textId="77777777" w:rsidR="00456FA5" w:rsidRDefault="00456FA5" w:rsidP="00456FA5"/>
    <w:p w14:paraId="1D9447FC" w14:textId="77777777" w:rsidR="00456FA5" w:rsidRPr="00172243" w:rsidRDefault="00456FA5" w:rsidP="00456FA5">
      <w:pPr>
        <w:rPr>
          <w:b/>
        </w:rPr>
      </w:pPr>
      <w:r w:rsidRPr="00172243">
        <w:rPr>
          <w:b/>
        </w:rPr>
        <w:t>ChIP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5"/>
        <w:gridCol w:w="6391"/>
      </w:tblGrid>
      <w:tr w:rsidR="00456FA5" w:rsidRPr="00BA39B0" w14:paraId="7AE237E8" w14:textId="77777777" w:rsidTr="000A513C">
        <w:trPr>
          <w:trHeight w:val="440"/>
        </w:trPr>
        <w:tc>
          <w:tcPr>
            <w:tcW w:w="2628" w:type="dxa"/>
            <w:vAlign w:val="center"/>
          </w:tcPr>
          <w:p w14:paraId="5C9A5919" w14:textId="77777777" w:rsidR="00456FA5" w:rsidRPr="00BA39B0" w:rsidRDefault="00456FA5" w:rsidP="000A513C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6948" w:type="dxa"/>
            <w:vAlign w:val="center"/>
          </w:tcPr>
          <w:p w14:paraId="28590A05" w14:textId="77777777" w:rsidR="00456FA5" w:rsidRPr="00BA39B0" w:rsidRDefault="00456FA5" w:rsidP="000A513C">
            <w:pPr>
              <w:jc w:val="center"/>
              <w:rPr>
                <w:sz w:val="24"/>
                <w:szCs w:val="24"/>
              </w:rPr>
            </w:pPr>
            <w:r w:rsidRPr="0096342B">
              <w:rPr>
                <w:sz w:val="24"/>
                <w:szCs w:val="24"/>
              </w:rPr>
              <w:t>Primer Sequence (5’- 3’)</w:t>
            </w:r>
          </w:p>
        </w:tc>
      </w:tr>
      <w:tr w:rsidR="00456FA5" w:rsidRPr="00BA39B0" w14:paraId="369D8A68" w14:textId="77777777" w:rsidTr="000A513C">
        <w:trPr>
          <w:trHeight w:val="440"/>
        </w:trPr>
        <w:tc>
          <w:tcPr>
            <w:tcW w:w="2628" w:type="dxa"/>
            <w:vAlign w:val="center"/>
          </w:tcPr>
          <w:p w14:paraId="5387B42B" w14:textId="77777777" w:rsidR="00456FA5" w:rsidRPr="00BA39B0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 w:rsidRPr="00BA39B0">
              <w:rPr>
                <w:i/>
                <w:sz w:val="24"/>
                <w:szCs w:val="24"/>
              </w:rPr>
              <w:t>BCL2</w:t>
            </w:r>
          </w:p>
        </w:tc>
        <w:tc>
          <w:tcPr>
            <w:tcW w:w="6948" w:type="dxa"/>
            <w:vAlign w:val="center"/>
          </w:tcPr>
          <w:p w14:paraId="1817BD40" w14:textId="77777777" w:rsidR="00456FA5" w:rsidRPr="00BA39B0" w:rsidRDefault="00456FA5" w:rsidP="000A513C">
            <w:pPr>
              <w:rPr>
                <w:sz w:val="24"/>
                <w:szCs w:val="24"/>
              </w:rPr>
            </w:pPr>
            <w:r w:rsidRPr="00BA39B0">
              <w:rPr>
                <w:sz w:val="24"/>
                <w:szCs w:val="24"/>
              </w:rPr>
              <w:t xml:space="preserve">Forward: </w:t>
            </w:r>
            <w:r>
              <w:rPr>
                <w:sz w:val="24"/>
                <w:szCs w:val="24"/>
              </w:rPr>
              <w:t>CAC-CTG-TGG-TCC-ACC-TGA-C</w:t>
            </w:r>
          </w:p>
          <w:p w14:paraId="61C3FBBE" w14:textId="77777777" w:rsidR="00456FA5" w:rsidRPr="00BA39B0" w:rsidRDefault="00456FA5" w:rsidP="000A513C">
            <w:pPr>
              <w:rPr>
                <w:sz w:val="24"/>
                <w:szCs w:val="24"/>
              </w:rPr>
            </w:pPr>
            <w:r w:rsidRPr="00BA39B0">
              <w:rPr>
                <w:sz w:val="24"/>
                <w:szCs w:val="24"/>
              </w:rPr>
              <w:t xml:space="preserve">Reverse: </w:t>
            </w:r>
            <w:r>
              <w:rPr>
                <w:sz w:val="24"/>
                <w:szCs w:val="24"/>
              </w:rPr>
              <w:t>CTG-AAGAGC-TCC-TCC-ACC-AC</w:t>
            </w:r>
          </w:p>
        </w:tc>
      </w:tr>
      <w:tr w:rsidR="00456FA5" w:rsidRPr="00BA39B0" w14:paraId="6BEB2730" w14:textId="77777777" w:rsidTr="000A513C">
        <w:trPr>
          <w:trHeight w:val="607"/>
        </w:trPr>
        <w:tc>
          <w:tcPr>
            <w:tcW w:w="2628" w:type="dxa"/>
            <w:vAlign w:val="bottom"/>
          </w:tcPr>
          <w:p w14:paraId="54D37E37" w14:textId="77777777" w:rsidR="00456FA5" w:rsidRPr="00BA39B0" w:rsidRDefault="00456FA5" w:rsidP="000A513C">
            <w:pPr>
              <w:spacing w:after="200" w:line="276" w:lineRule="auto"/>
              <w:jc w:val="center"/>
              <w:rPr>
                <w:i/>
                <w:sz w:val="24"/>
                <w:szCs w:val="24"/>
              </w:rPr>
            </w:pPr>
            <w:r w:rsidRPr="00106F7D">
              <w:rPr>
                <w:i/>
                <w:sz w:val="24"/>
                <w:szCs w:val="24"/>
              </w:rPr>
              <w:t>GREB1</w:t>
            </w:r>
          </w:p>
        </w:tc>
        <w:tc>
          <w:tcPr>
            <w:tcW w:w="6948" w:type="dxa"/>
            <w:vAlign w:val="center"/>
          </w:tcPr>
          <w:p w14:paraId="509DD3EE" w14:textId="77777777" w:rsidR="00456FA5" w:rsidRPr="00106F7D" w:rsidRDefault="00456FA5" w:rsidP="000A513C">
            <w:pPr>
              <w:rPr>
                <w:sz w:val="24"/>
                <w:szCs w:val="24"/>
              </w:rPr>
            </w:pPr>
            <w:r w:rsidRPr="00106F7D">
              <w:rPr>
                <w:sz w:val="24"/>
                <w:szCs w:val="24"/>
              </w:rPr>
              <w:t>Forward: TGC-TTC-TGA-AGG-GCA-GAG-CTG-ATA</w:t>
            </w:r>
          </w:p>
          <w:p w14:paraId="51D82408" w14:textId="77777777" w:rsidR="00456FA5" w:rsidRPr="00BA39B0" w:rsidRDefault="00456FA5" w:rsidP="000A513C">
            <w:pPr>
              <w:rPr>
                <w:b/>
              </w:rPr>
            </w:pPr>
            <w:r w:rsidRPr="00106F7D">
              <w:rPr>
                <w:sz w:val="24"/>
                <w:szCs w:val="24"/>
              </w:rPr>
              <w:t>Reverse: TAG-GTC-CAG-AAT-GAC-CCA-GTT-GCC-A</w:t>
            </w:r>
          </w:p>
        </w:tc>
      </w:tr>
      <w:tr w:rsidR="00456FA5" w:rsidRPr="00BA39B0" w14:paraId="6EDF3D5D" w14:textId="77777777" w:rsidTr="000A513C">
        <w:trPr>
          <w:trHeight w:val="607"/>
        </w:trPr>
        <w:tc>
          <w:tcPr>
            <w:tcW w:w="2628" w:type="dxa"/>
            <w:vAlign w:val="center"/>
          </w:tcPr>
          <w:p w14:paraId="374B45F0" w14:textId="77777777" w:rsidR="00456FA5" w:rsidRPr="00BA39B0" w:rsidRDefault="00456FA5" w:rsidP="000A513C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NC5A</w:t>
            </w:r>
          </w:p>
        </w:tc>
        <w:tc>
          <w:tcPr>
            <w:tcW w:w="6948" w:type="dxa"/>
            <w:vAlign w:val="center"/>
          </w:tcPr>
          <w:p w14:paraId="5DC6D86F" w14:textId="77777777" w:rsidR="00456FA5" w:rsidRDefault="00456FA5" w:rsidP="000A513C">
            <w:pPr>
              <w:rPr>
                <w:sz w:val="24"/>
                <w:szCs w:val="24"/>
              </w:rPr>
            </w:pPr>
            <w:r w:rsidRPr="00016D47">
              <w:rPr>
                <w:sz w:val="24"/>
                <w:szCs w:val="24"/>
              </w:rPr>
              <w:t>Forward:</w:t>
            </w:r>
            <w:r>
              <w:rPr>
                <w:sz w:val="24"/>
                <w:szCs w:val="24"/>
              </w:rPr>
              <w:t xml:space="preserve"> CCC-GCA-GCT-TCA-GTC-CAG-CCC</w:t>
            </w:r>
            <w:r w:rsidRPr="00016D47">
              <w:rPr>
                <w:sz w:val="24"/>
                <w:szCs w:val="24"/>
              </w:rPr>
              <w:t xml:space="preserve"> </w:t>
            </w:r>
          </w:p>
          <w:p w14:paraId="306A08C5" w14:textId="77777777" w:rsidR="00456FA5" w:rsidRPr="00BA39B0" w:rsidRDefault="00456FA5" w:rsidP="000A513C">
            <w:pPr>
              <w:rPr>
                <w:sz w:val="24"/>
                <w:szCs w:val="24"/>
              </w:rPr>
            </w:pPr>
            <w:r w:rsidRPr="00016D47">
              <w:rPr>
                <w:sz w:val="24"/>
                <w:szCs w:val="24"/>
              </w:rPr>
              <w:t xml:space="preserve">Reverse: </w:t>
            </w:r>
            <w:r>
              <w:rPr>
                <w:sz w:val="24"/>
                <w:szCs w:val="24"/>
              </w:rPr>
              <w:t>CCT-GCA-AAG-AGA-GCC-CAA-ACT</w:t>
            </w:r>
          </w:p>
        </w:tc>
      </w:tr>
    </w:tbl>
    <w:p w14:paraId="23868D6C" w14:textId="4FC0E523" w:rsidR="00AC699C" w:rsidRPr="0045427D" w:rsidRDefault="00AC699C" w:rsidP="00D34027">
      <w:pPr>
        <w:spacing w:line="480" w:lineRule="auto"/>
      </w:pPr>
    </w:p>
    <w:sectPr w:rsidR="00AC699C" w:rsidRPr="0045427D" w:rsidSect="00C9532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ECEC8F" w14:textId="77777777" w:rsidR="00D34027" w:rsidRDefault="00D34027" w:rsidP="000A513C">
      <w:r>
        <w:separator/>
      </w:r>
    </w:p>
  </w:endnote>
  <w:endnote w:type="continuationSeparator" w:id="0">
    <w:p w14:paraId="4609AAA8" w14:textId="77777777" w:rsidR="00D34027" w:rsidRDefault="00D34027" w:rsidP="000A5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42375" w14:textId="77777777" w:rsidR="00D34027" w:rsidRDefault="00D34027" w:rsidP="000A51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5CABB5" w14:textId="77777777" w:rsidR="00D34027" w:rsidRDefault="00D34027" w:rsidP="000A513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9E3F8" w14:textId="77777777" w:rsidR="00D34027" w:rsidRDefault="00D34027" w:rsidP="000A51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5A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2E0E5C" w14:textId="77777777" w:rsidR="00D34027" w:rsidRDefault="00D34027" w:rsidP="000A51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9B664" w14:textId="77777777" w:rsidR="00D34027" w:rsidRDefault="00D34027" w:rsidP="000A513C">
      <w:r>
        <w:separator/>
      </w:r>
    </w:p>
  </w:footnote>
  <w:footnote w:type="continuationSeparator" w:id="0">
    <w:p w14:paraId="10C0E061" w14:textId="77777777" w:rsidR="00D34027" w:rsidRDefault="00D34027" w:rsidP="000A5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-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dpdsteoxvxzcff2xgp5s2ittffrer052vp&quot;&gt;ER-Converted&lt;record-ids&gt;&lt;item&gt;438&lt;/item&gt;&lt;item&gt;1434&lt;/item&gt;&lt;item&gt;1497&lt;/item&gt;&lt;item&gt;1643&lt;/item&gt;&lt;item&gt;2224&lt;/item&gt;&lt;item&gt;2250&lt;/item&gt;&lt;item&gt;2299&lt;/item&gt;&lt;/record-ids&gt;&lt;/item&gt;&lt;/Libraries&gt;"/>
  </w:docVars>
  <w:rsids>
    <w:rsidRoot w:val="00577163"/>
    <w:rsid w:val="00054B97"/>
    <w:rsid w:val="000575FA"/>
    <w:rsid w:val="000A513C"/>
    <w:rsid w:val="001718BC"/>
    <w:rsid w:val="0022049B"/>
    <w:rsid w:val="00251D36"/>
    <w:rsid w:val="003B7FE4"/>
    <w:rsid w:val="00424BB6"/>
    <w:rsid w:val="00456FA5"/>
    <w:rsid w:val="004D2310"/>
    <w:rsid w:val="004D7D8D"/>
    <w:rsid w:val="0054459B"/>
    <w:rsid w:val="005471CD"/>
    <w:rsid w:val="00577163"/>
    <w:rsid w:val="007034FF"/>
    <w:rsid w:val="0070619F"/>
    <w:rsid w:val="007519A6"/>
    <w:rsid w:val="0083362F"/>
    <w:rsid w:val="00842174"/>
    <w:rsid w:val="00905E84"/>
    <w:rsid w:val="00A215D6"/>
    <w:rsid w:val="00AA06E5"/>
    <w:rsid w:val="00AA1415"/>
    <w:rsid w:val="00AC699C"/>
    <w:rsid w:val="00C4220A"/>
    <w:rsid w:val="00C55A87"/>
    <w:rsid w:val="00C95327"/>
    <w:rsid w:val="00D34027"/>
    <w:rsid w:val="00E7152E"/>
    <w:rsid w:val="00E978DC"/>
    <w:rsid w:val="00EE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98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63"/>
    <w:pPr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FA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054B97"/>
    <w:pPr>
      <w:jc w:val="center"/>
    </w:pPr>
  </w:style>
  <w:style w:type="paragraph" w:customStyle="1" w:styleId="EndNoteBibliography">
    <w:name w:val="EndNote Bibliography"/>
    <w:basedOn w:val="Normal"/>
    <w:rsid w:val="00054B97"/>
  </w:style>
  <w:style w:type="paragraph" w:styleId="Footer">
    <w:name w:val="footer"/>
    <w:basedOn w:val="Normal"/>
    <w:link w:val="FooterChar"/>
    <w:uiPriority w:val="99"/>
    <w:unhideWhenUsed/>
    <w:rsid w:val="000A51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13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A513C"/>
  </w:style>
  <w:style w:type="paragraph" w:styleId="BalloonText">
    <w:name w:val="Balloon Text"/>
    <w:basedOn w:val="Normal"/>
    <w:link w:val="BalloonTextChar"/>
    <w:uiPriority w:val="99"/>
    <w:semiHidden/>
    <w:unhideWhenUsed/>
    <w:rsid w:val="008336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62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63"/>
    <w:pPr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FA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054B97"/>
    <w:pPr>
      <w:jc w:val="center"/>
    </w:pPr>
  </w:style>
  <w:style w:type="paragraph" w:customStyle="1" w:styleId="EndNoteBibliography">
    <w:name w:val="EndNote Bibliography"/>
    <w:basedOn w:val="Normal"/>
    <w:rsid w:val="00054B97"/>
  </w:style>
  <w:style w:type="paragraph" w:styleId="Footer">
    <w:name w:val="footer"/>
    <w:basedOn w:val="Normal"/>
    <w:link w:val="FooterChar"/>
    <w:uiPriority w:val="99"/>
    <w:unhideWhenUsed/>
    <w:rsid w:val="000A51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13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A513C"/>
  </w:style>
  <w:style w:type="paragraph" w:styleId="BalloonText">
    <w:name w:val="Balloon Text"/>
    <w:basedOn w:val="Normal"/>
    <w:link w:val="BalloonTextChar"/>
    <w:uiPriority w:val="99"/>
    <w:semiHidden/>
    <w:unhideWhenUsed/>
    <w:rsid w:val="008336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62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7</Words>
  <Characters>2548</Characters>
  <Application>Microsoft Macintosh Word</Application>
  <DocSecurity>0</DocSecurity>
  <Lines>21</Lines>
  <Paragraphs>5</Paragraphs>
  <ScaleCrop>false</ScaleCrop>
  <Company>Indiana University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Nakshatri</dc:creator>
  <cp:keywords/>
  <dc:description/>
  <cp:lastModifiedBy>Hari Nakshatri</cp:lastModifiedBy>
  <cp:revision>8</cp:revision>
  <dcterms:created xsi:type="dcterms:W3CDTF">2017-08-07T19:58:00Z</dcterms:created>
  <dcterms:modified xsi:type="dcterms:W3CDTF">2018-01-31T15:11:00Z</dcterms:modified>
</cp:coreProperties>
</file>